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8627D" w14:textId="5F223059" w:rsidR="00D37F4D" w:rsidRPr="00D37F4D" w:rsidRDefault="00D37F4D" w:rsidP="006D35D9">
      <w:pPr>
        <w:tabs>
          <w:tab w:val="left" w:pos="195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37F4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D35D9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 w:rsidRPr="00D37F4D">
        <w:rPr>
          <w:rFonts w:asciiTheme="majorBidi" w:hAnsiTheme="majorBidi" w:cstheme="majorBidi"/>
          <w:b/>
          <w:bCs/>
          <w:sz w:val="24"/>
          <w:szCs w:val="24"/>
        </w:rPr>
        <w:t xml:space="preserve"> Fig. Regional Distribution (Continent)</w:t>
      </w:r>
    </w:p>
    <w:p w14:paraId="329B0054" w14:textId="77777777" w:rsidR="00D37F4D" w:rsidRDefault="00D37F4D" w:rsidP="00D37F4D">
      <w:pPr>
        <w:rPr>
          <w:noProof/>
        </w:rPr>
      </w:pPr>
    </w:p>
    <w:p w14:paraId="5E7BDAEF" w14:textId="77777777" w:rsidR="00D37F4D" w:rsidRDefault="00D37F4D" w:rsidP="00D37F4D">
      <w:pPr>
        <w:rPr>
          <w:noProof/>
        </w:rPr>
      </w:pPr>
      <w:r>
        <w:rPr>
          <w:noProof/>
          <w:lang w:bidi="fa-IR"/>
        </w:rPr>
        <w:drawing>
          <wp:inline distT="0" distB="0" distL="0" distR="0" wp14:anchorId="79BEDD3F" wp14:editId="2A3AB346">
            <wp:extent cx="7625751" cy="3039745"/>
            <wp:effectExtent l="0" t="0" r="13335" b="8255"/>
            <wp:docPr id="1" name="Chart 1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C2B0A327-F3F5-72B5-547A-7069DC8C70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4A415E" w14:textId="77777777" w:rsidR="00263F20" w:rsidRPr="00D37F4D" w:rsidRDefault="00263F20" w:rsidP="00D37F4D"/>
    <w:sectPr w:rsidR="00263F20" w:rsidRPr="00D37F4D" w:rsidSect="00AC1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966"/>
    <w:rsid w:val="00025EE6"/>
    <w:rsid w:val="00082444"/>
    <w:rsid w:val="00121AEA"/>
    <w:rsid w:val="0012438C"/>
    <w:rsid w:val="0016627D"/>
    <w:rsid w:val="00186C85"/>
    <w:rsid w:val="001B00EF"/>
    <w:rsid w:val="001B1CEE"/>
    <w:rsid w:val="001E4F17"/>
    <w:rsid w:val="00221B3E"/>
    <w:rsid w:val="00241A7E"/>
    <w:rsid w:val="00263F20"/>
    <w:rsid w:val="00267733"/>
    <w:rsid w:val="002A2F10"/>
    <w:rsid w:val="002B1709"/>
    <w:rsid w:val="002B7CAF"/>
    <w:rsid w:val="002C7259"/>
    <w:rsid w:val="002D3D47"/>
    <w:rsid w:val="002E72C8"/>
    <w:rsid w:val="003371B1"/>
    <w:rsid w:val="003623DA"/>
    <w:rsid w:val="00394284"/>
    <w:rsid w:val="003A4966"/>
    <w:rsid w:val="003A5AD4"/>
    <w:rsid w:val="003B69C5"/>
    <w:rsid w:val="003D4857"/>
    <w:rsid w:val="003E2017"/>
    <w:rsid w:val="004B3DC7"/>
    <w:rsid w:val="004B5888"/>
    <w:rsid w:val="004B60C1"/>
    <w:rsid w:val="004C3A55"/>
    <w:rsid w:val="004C5696"/>
    <w:rsid w:val="004F45FB"/>
    <w:rsid w:val="0053387C"/>
    <w:rsid w:val="00596FE2"/>
    <w:rsid w:val="005A1946"/>
    <w:rsid w:val="005B1719"/>
    <w:rsid w:val="00612206"/>
    <w:rsid w:val="0063033C"/>
    <w:rsid w:val="006635D7"/>
    <w:rsid w:val="0069122A"/>
    <w:rsid w:val="006D35D9"/>
    <w:rsid w:val="006E1990"/>
    <w:rsid w:val="006E235A"/>
    <w:rsid w:val="006E40B0"/>
    <w:rsid w:val="0070428B"/>
    <w:rsid w:val="00714580"/>
    <w:rsid w:val="00717C85"/>
    <w:rsid w:val="00745B4E"/>
    <w:rsid w:val="00760D41"/>
    <w:rsid w:val="0076657F"/>
    <w:rsid w:val="007856D0"/>
    <w:rsid w:val="007A254F"/>
    <w:rsid w:val="007C4FA6"/>
    <w:rsid w:val="007C5C49"/>
    <w:rsid w:val="007C71A6"/>
    <w:rsid w:val="007F6157"/>
    <w:rsid w:val="00814707"/>
    <w:rsid w:val="008B2F9F"/>
    <w:rsid w:val="008E5C94"/>
    <w:rsid w:val="008F081C"/>
    <w:rsid w:val="0090690D"/>
    <w:rsid w:val="009134AB"/>
    <w:rsid w:val="009155FE"/>
    <w:rsid w:val="00923FEF"/>
    <w:rsid w:val="0092576A"/>
    <w:rsid w:val="009842D6"/>
    <w:rsid w:val="00985D37"/>
    <w:rsid w:val="009A4843"/>
    <w:rsid w:val="009D3C56"/>
    <w:rsid w:val="009E1B01"/>
    <w:rsid w:val="009F42A1"/>
    <w:rsid w:val="00A04380"/>
    <w:rsid w:val="00A1139A"/>
    <w:rsid w:val="00A64C80"/>
    <w:rsid w:val="00A91950"/>
    <w:rsid w:val="00AC1C3B"/>
    <w:rsid w:val="00AF719C"/>
    <w:rsid w:val="00B005DA"/>
    <w:rsid w:val="00B328E7"/>
    <w:rsid w:val="00B54625"/>
    <w:rsid w:val="00B84530"/>
    <w:rsid w:val="00BA4E5C"/>
    <w:rsid w:val="00BA5AAF"/>
    <w:rsid w:val="00C17104"/>
    <w:rsid w:val="00C53125"/>
    <w:rsid w:val="00C54ABE"/>
    <w:rsid w:val="00C67A84"/>
    <w:rsid w:val="00C803CA"/>
    <w:rsid w:val="00CA3097"/>
    <w:rsid w:val="00CA47E7"/>
    <w:rsid w:val="00CA6750"/>
    <w:rsid w:val="00CB1F64"/>
    <w:rsid w:val="00D1230C"/>
    <w:rsid w:val="00D129E5"/>
    <w:rsid w:val="00D223DD"/>
    <w:rsid w:val="00D27E5E"/>
    <w:rsid w:val="00D37F4D"/>
    <w:rsid w:val="00D52C93"/>
    <w:rsid w:val="00D95839"/>
    <w:rsid w:val="00DA2340"/>
    <w:rsid w:val="00DD438E"/>
    <w:rsid w:val="00DE069E"/>
    <w:rsid w:val="00E11A47"/>
    <w:rsid w:val="00E158D9"/>
    <w:rsid w:val="00E16F02"/>
    <w:rsid w:val="00E274FE"/>
    <w:rsid w:val="00E61908"/>
    <w:rsid w:val="00E75252"/>
    <w:rsid w:val="00E8420A"/>
    <w:rsid w:val="00E91441"/>
    <w:rsid w:val="00EA318D"/>
    <w:rsid w:val="00EB588F"/>
    <w:rsid w:val="00ED6786"/>
    <w:rsid w:val="00EF516D"/>
    <w:rsid w:val="00F52D91"/>
    <w:rsid w:val="00F54610"/>
    <w:rsid w:val="00F66325"/>
    <w:rsid w:val="00F6726F"/>
    <w:rsid w:val="00F82F75"/>
    <w:rsid w:val="00FA6D6B"/>
    <w:rsid w:val="00FC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4DC61"/>
  <w15:chartTrackingRefBased/>
  <w15:docId w15:val="{19D3E7BB-B36E-4F9C-B901-96A5F49D6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531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8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0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NY\Desktop\for%20send\appendix_%20analysis\appendix_%20analysis\Figure%20Apendix1.contine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733654914757271E-2"/>
          <c:y val="8.6700215672178296E-2"/>
          <c:w val="0.9098399186588163"/>
          <c:h val="0.50938107934207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South Asia</c:v>
                </c:pt>
                <c:pt idx="1">
                  <c:v>international</c:v>
                </c:pt>
                <c:pt idx="2">
                  <c:v>Middle East &amp; North Africa</c:v>
                </c:pt>
                <c:pt idx="3">
                  <c:v>Latin America &amp; Caribbean</c:v>
                </c:pt>
                <c:pt idx="4">
                  <c:v>Sub-Saharan Africa</c:v>
                </c:pt>
                <c:pt idx="5">
                  <c:v>East Asia &amp; Pacific</c:v>
                </c:pt>
                <c:pt idx="6">
                  <c:v>Europe &amp; Central Asia</c:v>
                </c:pt>
                <c:pt idx="7">
                  <c:v>North America</c:v>
                </c:pt>
              </c:strCache>
            </c:strRef>
          </c:cat>
          <c:val>
            <c:numRef>
              <c:f>Sheet1!$B$2:$B$9</c:f>
              <c:numCache>
                <c:formatCode>###0</c:formatCode>
                <c:ptCount val="8"/>
                <c:pt idx="0">
                  <c:v>6</c:v>
                </c:pt>
                <c:pt idx="1">
                  <c:v>6</c:v>
                </c:pt>
                <c:pt idx="2">
                  <c:v>32</c:v>
                </c:pt>
                <c:pt idx="3">
                  <c:v>33</c:v>
                </c:pt>
                <c:pt idx="4">
                  <c:v>34</c:v>
                </c:pt>
                <c:pt idx="5">
                  <c:v>180</c:v>
                </c:pt>
                <c:pt idx="6">
                  <c:v>210</c:v>
                </c:pt>
                <c:pt idx="7">
                  <c:v>3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F65-441A-AF89-661A09018B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8831952"/>
        <c:axId val="258831392"/>
      </c:barChart>
      <c:catAx>
        <c:axId val="258831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58831392"/>
        <c:crosses val="autoZero"/>
        <c:auto val="1"/>
        <c:lblAlgn val="ctr"/>
        <c:lblOffset val="100"/>
        <c:noMultiLvlLbl val="0"/>
      </c:catAx>
      <c:valAx>
        <c:axId val="258831392"/>
        <c:scaling>
          <c:orientation val="minMax"/>
        </c:scaling>
        <c:delete val="0"/>
        <c:axPos val="l"/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258831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at</dc:creator>
  <cp:keywords/>
  <dc:description/>
  <cp:lastModifiedBy>SONY</cp:lastModifiedBy>
  <cp:revision>22</cp:revision>
  <dcterms:created xsi:type="dcterms:W3CDTF">2024-03-12T08:18:00Z</dcterms:created>
  <dcterms:modified xsi:type="dcterms:W3CDTF">2024-11-05T21:42:00Z</dcterms:modified>
</cp:coreProperties>
</file>